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C6D2F" w14:textId="77777777" w:rsidR="00B22B88" w:rsidRPr="006035AE" w:rsidRDefault="00381AC1" w:rsidP="006035AE">
      <w:pPr>
        <w:jc w:val="center"/>
        <w:rPr>
          <w:sz w:val="40"/>
          <w:szCs w:val="40"/>
        </w:rPr>
      </w:pPr>
      <w:r w:rsidRPr="006035AE">
        <w:rPr>
          <w:sz w:val="40"/>
          <w:szCs w:val="40"/>
        </w:rPr>
        <w:t>Suga</w:t>
      </w:r>
      <w:r w:rsidR="006035AE">
        <w:rPr>
          <w:sz w:val="40"/>
          <w:szCs w:val="40"/>
        </w:rPr>
        <w:t>r model regression coefficients</w:t>
      </w:r>
    </w:p>
    <w:p w14:paraId="525595D1" w14:textId="77777777" w:rsidR="006035AE" w:rsidRDefault="006035AE"/>
    <w:p w14:paraId="38614293" w14:textId="77777777" w:rsidR="006035AE" w:rsidRDefault="0051782C">
      <w:r>
        <w:rPr>
          <w:noProof/>
          <w:lang w:val="en-US"/>
        </w:rPr>
        <w:drawing>
          <wp:inline distT="0" distB="0" distL="0" distR="0" wp14:anchorId="74BA45A2" wp14:editId="290E3FDB">
            <wp:extent cx="3309620" cy="7464019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gar model regression coefficien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1369" cy="746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3DE78" w14:textId="4C35F410" w:rsidR="0051782C" w:rsidRPr="0051782C" w:rsidRDefault="0051782C">
      <w:r>
        <w:rPr>
          <w:b/>
        </w:rPr>
        <w:t xml:space="preserve">Figure 1. </w:t>
      </w:r>
      <w:r>
        <w:t>Weighted regression coefficients of PLS prediction models developed for sucrose (</w:t>
      </w:r>
      <w:r>
        <w:rPr>
          <w:b/>
        </w:rPr>
        <w:t>A</w:t>
      </w:r>
      <w:r>
        <w:t>), glucose (</w:t>
      </w:r>
      <w:r>
        <w:rPr>
          <w:b/>
        </w:rPr>
        <w:t>B</w:t>
      </w:r>
      <w:r>
        <w:t>), and fructose (</w:t>
      </w:r>
      <w:r>
        <w:rPr>
          <w:b/>
        </w:rPr>
        <w:t>C</w:t>
      </w:r>
      <w:r>
        <w:t>).</w:t>
      </w:r>
      <w:r w:rsidR="00624DD6">
        <w:t xml:space="preserve"> Peaks corresponding to pure spectra for each sugar are indicated with arrows.</w:t>
      </w:r>
      <w:bookmarkStart w:id="0" w:name="_GoBack"/>
      <w:bookmarkEnd w:id="0"/>
    </w:p>
    <w:sectPr w:rsidR="0051782C" w:rsidRPr="0051782C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AC1"/>
    <w:rsid w:val="00381AC1"/>
    <w:rsid w:val="004E784E"/>
    <w:rsid w:val="0051782C"/>
    <w:rsid w:val="006035AE"/>
    <w:rsid w:val="00624DD6"/>
    <w:rsid w:val="00B2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46B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5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5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5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5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207</Characters>
  <Application>Microsoft Macintosh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3</cp:revision>
  <dcterms:created xsi:type="dcterms:W3CDTF">2013-05-16T01:25:00Z</dcterms:created>
  <dcterms:modified xsi:type="dcterms:W3CDTF">2013-06-12T03:46:00Z</dcterms:modified>
</cp:coreProperties>
</file>